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83452" w:rsidRPr="00447AAE" w:rsidRDefault="00A83452" w:rsidP="00A83452">
      <w:pPr>
        <w:rPr>
          <w:rFonts w:ascii="Times New Roman" w:hAnsi="Times New Roman" w:cs="Times New Roman"/>
        </w:rPr>
      </w:pPr>
      <w:r w:rsidRPr="00447AAE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3</w:t>
      </w:r>
      <w:r w:rsidRPr="00447AAE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Sensitivity analysis within heart failure with reduced EF patient 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5575"/>
        <w:gridCol w:w="2250"/>
        <w:gridCol w:w="1350"/>
      </w:tblGrid>
      <w:tr w:rsidR="00A83452" w:rsidRPr="00184481" w:rsidTr="006D098D">
        <w:tc>
          <w:tcPr>
            <w:tcW w:w="5575" w:type="dxa"/>
          </w:tcPr>
          <w:p w:rsidR="00A83452" w:rsidRPr="00184481" w:rsidRDefault="00A83452" w:rsidP="006D098D">
            <w:pPr>
              <w:rPr>
                <w:rFonts w:ascii="Times New Roman" w:hAnsi="Times New Roman" w:cs="Times New Roman"/>
              </w:rPr>
            </w:pPr>
            <w:r w:rsidRPr="00184481">
              <w:rPr>
                <w:rFonts w:ascii="Times New Roman" w:hAnsi="Times New Roman" w:cs="Times New Roman"/>
                <w:b/>
                <w:bCs/>
              </w:rPr>
              <w:t xml:space="preserve">All-cause mortality in heart failure with reduced EF </w:t>
            </w:r>
          </w:p>
        </w:tc>
        <w:tc>
          <w:tcPr>
            <w:tcW w:w="2250" w:type="dxa"/>
          </w:tcPr>
          <w:p w:rsidR="00A83452" w:rsidRPr="00184481" w:rsidRDefault="00A83452" w:rsidP="006D098D">
            <w:pPr>
              <w:rPr>
                <w:rFonts w:ascii="Times New Roman" w:hAnsi="Times New Roman" w:cs="Times New Roman"/>
                <w:b/>
                <w:bCs/>
              </w:rPr>
            </w:pPr>
            <w:r w:rsidRPr="00184481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1350" w:type="dxa"/>
          </w:tcPr>
          <w:p w:rsidR="00A83452" w:rsidRPr="00184481" w:rsidRDefault="00A83452" w:rsidP="006D098D">
            <w:pPr>
              <w:rPr>
                <w:rFonts w:ascii="Times New Roman" w:hAnsi="Times New Roman" w:cs="Times New Roman"/>
                <w:b/>
                <w:bCs/>
              </w:rPr>
            </w:pPr>
            <w:r w:rsidRPr="00184481">
              <w:rPr>
                <w:rFonts w:ascii="Times New Roman" w:hAnsi="Times New Roman" w:cs="Times New Roman"/>
                <w:b/>
                <w:bCs/>
              </w:rPr>
              <w:t xml:space="preserve">P value </w:t>
            </w:r>
          </w:p>
        </w:tc>
      </w:tr>
      <w:tr w:rsidR="00A83452" w:rsidRPr="00184481" w:rsidTr="006D098D">
        <w:tc>
          <w:tcPr>
            <w:tcW w:w="5575" w:type="dxa"/>
          </w:tcPr>
          <w:p w:rsidR="00A83452" w:rsidRPr="00184481" w:rsidRDefault="00A83452" w:rsidP="006D098D">
            <w:pPr>
              <w:rPr>
                <w:rFonts w:ascii="Times New Roman" w:hAnsi="Times New Roman" w:cs="Times New Roman"/>
              </w:rPr>
            </w:pPr>
            <w:r w:rsidRPr="00184481">
              <w:rPr>
                <w:rFonts w:ascii="Times New Roman" w:hAnsi="Times New Roman" w:cs="Times New Roman"/>
              </w:rPr>
              <w:t xml:space="preserve">Asian/Pacific islander </w:t>
            </w:r>
          </w:p>
        </w:tc>
        <w:tc>
          <w:tcPr>
            <w:tcW w:w="2250" w:type="dxa"/>
          </w:tcPr>
          <w:p w:rsidR="00A83452" w:rsidRPr="00184481" w:rsidRDefault="00A83452" w:rsidP="006D098D">
            <w:pPr>
              <w:rPr>
                <w:rFonts w:ascii="Times New Roman" w:hAnsi="Times New Roman" w:cs="Times New Roman"/>
              </w:rPr>
            </w:pPr>
            <w:r w:rsidRPr="0018448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A83452" w:rsidRPr="00184481" w:rsidRDefault="00A83452" w:rsidP="006D098D">
            <w:pPr>
              <w:rPr>
                <w:rFonts w:ascii="Times New Roman" w:hAnsi="Times New Roman" w:cs="Times New Roman"/>
              </w:rPr>
            </w:pPr>
          </w:p>
        </w:tc>
      </w:tr>
      <w:tr w:rsidR="00A83452" w:rsidRPr="00184481" w:rsidTr="006D098D">
        <w:tc>
          <w:tcPr>
            <w:tcW w:w="5575" w:type="dxa"/>
          </w:tcPr>
          <w:p w:rsidR="00A83452" w:rsidRPr="00184481" w:rsidRDefault="00A83452" w:rsidP="006D098D">
            <w:pPr>
              <w:rPr>
                <w:rFonts w:ascii="Times New Roman" w:hAnsi="Times New Roman" w:cs="Times New Roman"/>
              </w:rPr>
            </w:pPr>
            <w:r w:rsidRPr="00184481">
              <w:rPr>
                <w:rFonts w:ascii="Times New Roman" w:hAnsi="Times New Roman" w:cs="Times New Roman"/>
              </w:rPr>
              <w:t xml:space="preserve">Black </w:t>
            </w:r>
          </w:p>
        </w:tc>
        <w:tc>
          <w:tcPr>
            <w:tcW w:w="2250" w:type="dxa"/>
          </w:tcPr>
          <w:p w:rsidR="00A83452" w:rsidRPr="00184481" w:rsidRDefault="00A83452" w:rsidP="006D09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 (0.36, 6.59)</w:t>
            </w:r>
          </w:p>
        </w:tc>
        <w:tc>
          <w:tcPr>
            <w:tcW w:w="1350" w:type="dxa"/>
          </w:tcPr>
          <w:p w:rsidR="00A83452" w:rsidRPr="00184481" w:rsidRDefault="00A83452" w:rsidP="006D09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</w:tr>
      <w:tr w:rsidR="00A83452" w:rsidRPr="00184481" w:rsidTr="006D098D">
        <w:tc>
          <w:tcPr>
            <w:tcW w:w="5575" w:type="dxa"/>
          </w:tcPr>
          <w:p w:rsidR="00A83452" w:rsidRPr="00184481" w:rsidRDefault="00A83452" w:rsidP="006D098D">
            <w:pPr>
              <w:rPr>
                <w:rFonts w:ascii="Times New Roman" w:hAnsi="Times New Roman" w:cs="Times New Roman"/>
              </w:rPr>
            </w:pPr>
            <w:r w:rsidRPr="00184481">
              <w:rPr>
                <w:rFonts w:ascii="Times New Roman" w:hAnsi="Times New Roman" w:cs="Times New Roman"/>
              </w:rPr>
              <w:t>Hispanic/Latino</w:t>
            </w:r>
          </w:p>
        </w:tc>
        <w:tc>
          <w:tcPr>
            <w:tcW w:w="2250" w:type="dxa"/>
          </w:tcPr>
          <w:p w:rsidR="00A83452" w:rsidRPr="00184481" w:rsidRDefault="00A83452" w:rsidP="006D09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 (0.36, 6.98)</w:t>
            </w:r>
          </w:p>
        </w:tc>
        <w:tc>
          <w:tcPr>
            <w:tcW w:w="1350" w:type="dxa"/>
          </w:tcPr>
          <w:p w:rsidR="00A83452" w:rsidRPr="00184481" w:rsidRDefault="00A83452" w:rsidP="006D09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</w:tr>
      <w:tr w:rsidR="00A83452" w:rsidRPr="00184481" w:rsidTr="006D098D">
        <w:tc>
          <w:tcPr>
            <w:tcW w:w="5575" w:type="dxa"/>
          </w:tcPr>
          <w:p w:rsidR="00A83452" w:rsidRPr="00184481" w:rsidRDefault="00A83452" w:rsidP="006D09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-Hispanic White </w:t>
            </w:r>
          </w:p>
        </w:tc>
        <w:tc>
          <w:tcPr>
            <w:tcW w:w="2250" w:type="dxa"/>
          </w:tcPr>
          <w:p w:rsidR="00A83452" w:rsidRPr="00184481" w:rsidRDefault="00A83452" w:rsidP="006D09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 (0.37, 9.42)</w:t>
            </w:r>
          </w:p>
        </w:tc>
        <w:tc>
          <w:tcPr>
            <w:tcW w:w="1350" w:type="dxa"/>
          </w:tcPr>
          <w:p w:rsidR="00A83452" w:rsidRPr="00184481" w:rsidRDefault="00A83452" w:rsidP="006D09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</w:tr>
      <w:tr w:rsidR="00A83452" w:rsidRPr="00184481" w:rsidTr="006D098D">
        <w:tc>
          <w:tcPr>
            <w:tcW w:w="5575" w:type="dxa"/>
          </w:tcPr>
          <w:p w:rsidR="00A83452" w:rsidRPr="00184481" w:rsidRDefault="00A83452" w:rsidP="006D098D">
            <w:pPr>
              <w:rPr>
                <w:rFonts w:ascii="Times New Roman" w:hAnsi="Times New Roman" w:cs="Times New Roman"/>
              </w:rPr>
            </w:pPr>
            <w:r w:rsidRPr="00184481">
              <w:rPr>
                <w:rFonts w:ascii="Times New Roman" w:hAnsi="Times New Roman" w:cs="Times New Roman"/>
              </w:rPr>
              <w:t xml:space="preserve">Other/Unknown </w:t>
            </w:r>
          </w:p>
        </w:tc>
        <w:tc>
          <w:tcPr>
            <w:tcW w:w="2250" w:type="dxa"/>
          </w:tcPr>
          <w:p w:rsidR="00A83452" w:rsidRPr="00184481" w:rsidRDefault="00A83452" w:rsidP="006D09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3 (0.91, 21.56)</w:t>
            </w:r>
          </w:p>
        </w:tc>
        <w:tc>
          <w:tcPr>
            <w:tcW w:w="1350" w:type="dxa"/>
          </w:tcPr>
          <w:p w:rsidR="00A83452" w:rsidRPr="00184481" w:rsidRDefault="00A83452" w:rsidP="006D09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A83452" w:rsidRPr="00184481" w:rsidTr="006D098D">
        <w:tc>
          <w:tcPr>
            <w:tcW w:w="5575" w:type="dxa"/>
          </w:tcPr>
          <w:p w:rsidR="00A83452" w:rsidRPr="00184481" w:rsidRDefault="00A83452" w:rsidP="006D098D">
            <w:pPr>
              <w:rPr>
                <w:rFonts w:ascii="Times New Roman" w:hAnsi="Times New Roman" w:cs="Times New Roman"/>
              </w:rPr>
            </w:pPr>
            <w:r w:rsidRPr="00184481">
              <w:rPr>
                <w:rFonts w:ascii="Times New Roman" w:hAnsi="Times New Roman" w:cs="Times New Roman"/>
                <w:b/>
                <w:bCs/>
              </w:rPr>
              <w:t>All-cause mortality i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ontrolled HIV </w:t>
            </w:r>
          </w:p>
        </w:tc>
        <w:tc>
          <w:tcPr>
            <w:tcW w:w="2250" w:type="dxa"/>
          </w:tcPr>
          <w:p w:rsidR="00A83452" w:rsidRDefault="00A83452" w:rsidP="006D09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A83452" w:rsidRDefault="00A83452" w:rsidP="006D098D">
            <w:pPr>
              <w:rPr>
                <w:rFonts w:ascii="Times New Roman" w:hAnsi="Times New Roman" w:cs="Times New Roman"/>
              </w:rPr>
            </w:pPr>
          </w:p>
        </w:tc>
      </w:tr>
      <w:tr w:rsidR="00A83452" w:rsidRPr="00184481" w:rsidTr="006D098D">
        <w:tc>
          <w:tcPr>
            <w:tcW w:w="5575" w:type="dxa"/>
          </w:tcPr>
          <w:p w:rsidR="00A83452" w:rsidRPr="00184481" w:rsidRDefault="00A83452" w:rsidP="006D098D">
            <w:pPr>
              <w:rPr>
                <w:rFonts w:ascii="Times New Roman" w:hAnsi="Times New Roman" w:cs="Times New Roman"/>
                <w:b/>
                <w:bCs/>
              </w:rPr>
            </w:pPr>
            <w:r w:rsidRPr="00184481">
              <w:rPr>
                <w:rFonts w:ascii="Times New Roman" w:hAnsi="Times New Roman" w:cs="Times New Roman"/>
              </w:rPr>
              <w:t xml:space="preserve">Asian/Pacific islander </w:t>
            </w:r>
          </w:p>
        </w:tc>
        <w:tc>
          <w:tcPr>
            <w:tcW w:w="2250" w:type="dxa"/>
          </w:tcPr>
          <w:p w:rsidR="00A83452" w:rsidRDefault="00A83452" w:rsidP="006D09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A83452" w:rsidRDefault="00A83452" w:rsidP="006D098D">
            <w:pPr>
              <w:rPr>
                <w:rFonts w:ascii="Times New Roman" w:hAnsi="Times New Roman" w:cs="Times New Roman"/>
              </w:rPr>
            </w:pPr>
          </w:p>
        </w:tc>
      </w:tr>
      <w:tr w:rsidR="00A83452" w:rsidRPr="00184481" w:rsidTr="006D098D">
        <w:tc>
          <w:tcPr>
            <w:tcW w:w="5575" w:type="dxa"/>
          </w:tcPr>
          <w:p w:rsidR="00A83452" w:rsidRPr="00184481" w:rsidRDefault="00A83452" w:rsidP="006D098D">
            <w:pPr>
              <w:rPr>
                <w:rFonts w:ascii="Times New Roman" w:hAnsi="Times New Roman" w:cs="Times New Roman"/>
                <w:b/>
                <w:bCs/>
              </w:rPr>
            </w:pPr>
            <w:r w:rsidRPr="00184481">
              <w:rPr>
                <w:rFonts w:ascii="Times New Roman" w:hAnsi="Times New Roman" w:cs="Times New Roman"/>
              </w:rPr>
              <w:t xml:space="preserve">Black </w:t>
            </w:r>
          </w:p>
        </w:tc>
        <w:tc>
          <w:tcPr>
            <w:tcW w:w="2250" w:type="dxa"/>
          </w:tcPr>
          <w:p w:rsidR="00A83452" w:rsidRDefault="00A83452" w:rsidP="006D09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 (0.29, 15.58)</w:t>
            </w:r>
          </w:p>
        </w:tc>
        <w:tc>
          <w:tcPr>
            <w:tcW w:w="1350" w:type="dxa"/>
          </w:tcPr>
          <w:p w:rsidR="00A83452" w:rsidRDefault="00A83452" w:rsidP="006D09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</w:tr>
      <w:tr w:rsidR="00A83452" w:rsidRPr="00184481" w:rsidTr="006D098D">
        <w:tc>
          <w:tcPr>
            <w:tcW w:w="5575" w:type="dxa"/>
          </w:tcPr>
          <w:p w:rsidR="00A83452" w:rsidRPr="00184481" w:rsidRDefault="00A83452" w:rsidP="006D098D">
            <w:pPr>
              <w:rPr>
                <w:rFonts w:ascii="Times New Roman" w:hAnsi="Times New Roman" w:cs="Times New Roman"/>
                <w:b/>
                <w:bCs/>
              </w:rPr>
            </w:pPr>
            <w:r w:rsidRPr="00184481">
              <w:rPr>
                <w:rFonts w:ascii="Times New Roman" w:hAnsi="Times New Roman" w:cs="Times New Roman"/>
              </w:rPr>
              <w:t>Hispanic/Latino</w:t>
            </w:r>
          </w:p>
        </w:tc>
        <w:tc>
          <w:tcPr>
            <w:tcW w:w="2250" w:type="dxa"/>
          </w:tcPr>
          <w:p w:rsidR="00A83452" w:rsidRDefault="00A83452" w:rsidP="006D09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9 (0.35, 19.40)</w:t>
            </w:r>
          </w:p>
        </w:tc>
        <w:tc>
          <w:tcPr>
            <w:tcW w:w="1350" w:type="dxa"/>
          </w:tcPr>
          <w:p w:rsidR="00A83452" w:rsidRDefault="00A83452" w:rsidP="006D09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</w:tr>
      <w:tr w:rsidR="00A83452" w:rsidRPr="00184481" w:rsidTr="006D098D">
        <w:tc>
          <w:tcPr>
            <w:tcW w:w="5575" w:type="dxa"/>
          </w:tcPr>
          <w:p w:rsidR="00A83452" w:rsidRPr="00184481" w:rsidRDefault="00A83452" w:rsidP="006D098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Non-Hispanic White </w:t>
            </w:r>
          </w:p>
        </w:tc>
        <w:tc>
          <w:tcPr>
            <w:tcW w:w="2250" w:type="dxa"/>
          </w:tcPr>
          <w:p w:rsidR="00A83452" w:rsidRDefault="00A83452" w:rsidP="006D09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0 (0.39, 25.95)</w:t>
            </w:r>
          </w:p>
        </w:tc>
        <w:tc>
          <w:tcPr>
            <w:tcW w:w="1350" w:type="dxa"/>
          </w:tcPr>
          <w:p w:rsidR="00A83452" w:rsidRDefault="00A83452" w:rsidP="006D09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A83452" w:rsidRPr="00184481" w:rsidTr="006D098D">
        <w:tc>
          <w:tcPr>
            <w:tcW w:w="5575" w:type="dxa"/>
          </w:tcPr>
          <w:p w:rsidR="00A83452" w:rsidRPr="00184481" w:rsidRDefault="00A83452" w:rsidP="006D098D">
            <w:pPr>
              <w:rPr>
                <w:rFonts w:ascii="Times New Roman" w:hAnsi="Times New Roman" w:cs="Times New Roman"/>
                <w:b/>
                <w:bCs/>
              </w:rPr>
            </w:pPr>
            <w:r w:rsidRPr="00184481">
              <w:rPr>
                <w:rFonts w:ascii="Times New Roman" w:hAnsi="Times New Roman" w:cs="Times New Roman"/>
              </w:rPr>
              <w:t xml:space="preserve">Other/Unknown </w:t>
            </w:r>
          </w:p>
        </w:tc>
        <w:tc>
          <w:tcPr>
            <w:tcW w:w="2250" w:type="dxa"/>
          </w:tcPr>
          <w:p w:rsidR="00A83452" w:rsidRDefault="00A83452" w:rsidP="006D09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9 (0.73, 44.51)</w:t>
            </w:r>
          </w:p>
        </w:tc>
        <w:tc>
          <w:tcPr>
            <w:tcW w:w="1350" w:type="dxa"/>
          </w:tcPr>
          <w:p w:rsidR="00A83452" w:rsidRDefault="00A83452" w:rsidP="006D09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</w:tbl>
    <w:p w:rsidR="00A83452" w:rsidRPr="007A7596" w:rsidRDefault="00A83452" w:rsidP="00A83452">
      <w:pPr>
        <w:rPr>
          <w:rFonts w:ascii="Times New Roman" w:hAnsi="Times New Roman" w:cs="Times New Roman"/>
          <w:sz w:val="21"/>
          <w:szCs w:val="21"/>
        </w:rPr>
      </w:pPr>
      <w:r w:rsidRPr="007A7596">
        <w:rPr>
          <w:rFonts w:ascii="Times New Roman" w:hAnsi="Times New Roman" w:cs="Times New Roman"/>
          <w:sz w:val="21"/>
          <w:szCs w:val="21"/>
        </w:rPr>
        <w:t>Model adjusted for age, sex, baseline EF, controlled HIV, and comorbidities such as chronic obstructive pulmonary disease (COPD), end-stage renal disease (ESRD), cancer, hyperlipidemia, hypertension, diabetes mellitus, peripheral artery disease (PAD), pulmonary hypertension, and coronary artery disease (CAD), ADL and smoking status</w:t>
      </w:r>
    </w:p>
    <w:p w:rsidR="00BF2A82" w:rsidRDefault="00BF2A82"/>
    <w:sectPr w:rsidR="00BF2A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452"/>
    <w:rsid w:val="00037260"/>
    <w:rsid w:val="000E3C0A"/>
    <w:rsid w:val="00271B57"/>
    <w:rsid w:val="00285255"/>
    <w:rsid w:val="003376D0"/>
    <w:rsid w:val="003E6ED8"/>
    <w:rsid w:val="004069B5"/>
    <w:rsid w:val="00412C2C"/>
    <w:rsid w:val="004A090B"/>
    <w:rsid w:val="004E0349"/>
    <w:rsid w:val="004E12B2"/>
    <w:rsid w:val="00662F15"/>
    <w:rsid w:val="00682203"/>
    <w:rsid w:val="00683BCA"/>
    <w:rsid w:val="0068557F"/>
    <w:rsid w:val="00694107"/>
    <w:rsid w:val="007E55DA"/>
    <w:rsid w:val="008511B6"/>
    <w:rsid w:val="00897A03"/>
    <w:rsid w:val="00897F02"/>
    <w:rsid w:val="008B66E0"/>
    <w:rsid w:val="00941336"/>
    <w:rsid w:val="00A52E38"/>
    <w:rsid w:val="00A83452"/>
    <w:rsid w:val="00BC3713"/>
    <w:rsid w:val="00BE2466"/>
    <w:rsid w:val="00BF2A82"/>
    <w:rsid w:val="00CD76FA"/>
    <w:rsid w:val="00D84539"/>
    <w:rsid w:val="00E34C4D"/>
    <w:rsid w:val="00E85BA8"/>
    <w:rsid w:val="00EC0AF4"/>
    <w:rsid w:val="00F42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9D85DF1-C21F-CF44-B4D3-C4F71F69A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452"/>
  </w:style>
  <w:style w:type="paragraph" w:styleId="Heading1">
    <w:name w:val="heading 1"/>
    <w:basedOn w:val="Normal"/>
    <w:next w:val="Normal"/>
    <w:link w:val="Heading1Char"/>
    <w:uiPriority w:val="9"/>
    <w:qFormat/>
    <w:rsid w:val="00A834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34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345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34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345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34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34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34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34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34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34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345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345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345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34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34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34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34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34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34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34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34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34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34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34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345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34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345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345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834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奕澐 Crystal Chen</dc:creator>
  <cp:keywords/>
  <dc:description/>
  <cp:lastModifiedBy>奕澐 Crystal Chen</cp:lastModifiedBy>
  <cp:revision>1</cp:revision>
  <dcterms:created xsi:type="dcterms:W3CDTF">2026-02-14T13:30:00Z</dcterms:created>
  <dcterms:modified xsi:type="dcterms:W3CDTF">2026-02-14T13:30:00Z</dcterms:modified>
</cp:coreProperties>
</file>